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906" w:rsidRDefault="007869E9" w:rsidP="002214CB">
      <w:pPr>
        <w:spacing w:beforeLines="50" w:afterLines="50" w:line="480" w:lineRule="auto"/>
        <w:rPr>
          <w:rFonts w:ascii="Times New Roman" w:eastAsia="宋体" w:hAnsi="Times New Roman" w:cs="Times New Roman"/>
          <w:color w:val="262626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262626"/>
          <w:szCs w:val="21"/>
        </w:rPr>
        <w:t>T</w:t>
      </w:r>
      <w:r>
        <w:rPr>
          <w:rFonts w:ascii="Times New Roman" w:eastAsia="宋体" w:hAnsi="Times New Roman" w:cs="Times New Roman"/>
          <w:color w:val="262626"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color w:val="262626"/>
          <w:szCs w:val="21"/>
        </w:rPr>
        <w:t>S1</w:t>
      </w:r>
      <w:r>
        <w:rPr>
          <w:rFonts w:ascii="Times New Roman" w:eastAsia="宋体" w:hAnsi="Times New Roman" w:cs="Times New Roman"/>
          <w:color w:val="262626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</w:rPr>
        <w:t>List of t</w:t>
      </w:r>
      <w:r>
        <w:rPr>
          <w:rFonts w:ascii="Times New Roman" w:hAnsi="Times New Roman" w:cs="Times New Roman"/>
          <w:bCs/>
        </w:rPr>
        <w:t>he differentially expressed genes</w:t>
      </w:r>
      <w:r>
        <w:rPr>
          <w:rFonts w:ascii="Times New Roman" w:hAnsi="Times New Roman" w:cs="Times New Roman" w:hint="eastAsia"/>
          <w:bCs/>
        </w:rPr>
        <w:t xml:space="preserve"> in b</w:t>
      </w:r>
      <w:r>
        <w:rPr>
          <w:rFonts w:ascii="Times New Roman" w:hAnsi="Times New Roman" w:cs="Times New Roman"/>
          <w:bCs/>
        </w:rPr>
        <w:t>acterial chemotaxis</w:t>
      </w:r>
      <w:r>
        <w:rPr>
          <w:rFonts w:ascii="Times New Roman" w:hAnsi="Times New Roman" w:cs="Times New Roman" w:hint="eastAsia"/>
          <w:bCs/>
        </w:rPr>
        <w:t>, t</w:t>
      </w:r>
      <w:r>
        <w:rPr>
          <w:rFonts w:ascii="Times New Roman" w:hAnsi="Times New Roman" w:cs="Times New Roman"/>
          <w:bCs/>
        </w:rPr>
        <w:t>wo-component system</w:t>
      </w:r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/>
          <w:bCs/>
        </w:rPr>
        <w:t>secretion system</w:t>
      </w:r>
      <w:r>
        <w:rPr>
          <w:rFonts w:ascii="Times New Roman" w:hAnsi="Times New Roman" w:cs="Times New Roman" w:hint="eastAsia"/>
          <w:bCs/>
        </w:rPr>
        <w:t>, q</w:t>
      </w:r>
      <w:r>
        <w:rPr>
          <w:rFonts w:ascii="Times New Roman" w:hAnsi="Times New Roman" w:cs="Times New Roman"/>
          <w:bCs/>
        </w:rPr>
        <w:t>uorum sensing</w:t>
      </w:r>
      <w:r>
        <w:rPr>
          <w:rFonts w:ascii="Times New Roman" w:hAnsi="Times New Roman" w:cs="Times New Roman" w:hint="eastAsia"/>
          <w:bCs/>
        </w:rPr>
        <w:t>, f</w:t>
      </w:r>
      <w:r>
        <w:rPr>
          <w:rFonts w:ascii="Times New Roman" w:hAnsi="Times New Roman" w:cs="Times New Roman"/>
          <w:bCs/>
        </w:rPr>
        <w:t>lagellar assembly</w:t>
      </w:r>
      <w:r>
        <w:rPr>
          <w:rFonts w:ascii="Times New Roman" w:hAnsi="Times New Roman" w:cs="Times New Roman" w:hint="eastAsia"/>
          <w:bCs/>
        </w:rPr>
        <w:t xml:space="preserve"> and r</w:t>
      </w:r>
      <w:r>
        <w:rPr>
          <w:rFonts w:ascii="Times New Roman" w:hAnsi="Times New Roman" w:cs="Times New Roman"/>
          <w:bCs/>
        </w:rPr>
        <w:t>ibosome</w:t>
      </w:r>
      <w:r>
        <w:rPr>
          <w:rFonts w:ascii="Times New Roman" w:hAnsi="Times New Roman" w:cs="Times New Roman" w:hint="eastAsia"/>
          <w:bCs/>
        </w:rPr>
        <w:t>.</w:t>
      </w:r>
    </w:p>
    <w:tbl>
      <w:tblPr>
        <w:tblStyle w:val="a6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2"/>
        <w:gridCol w:w="1559"/>
        <w:gridCol w:w="4615"/>
      </w:tblGrid>
      <w:tr w:rsidR="008D3906">
        <w:trPr>
          <w:trHeight w:val="27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g2.Fold_change.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scription</w:t>
            </w:r>
          </w:p>
        </w:tc>
      </w:tr>
      <w:tr w:rsidR="008D3906">
        <w:trPr>
          <w:trHeight w:val="270"/>
        </w:trPr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cterial chemotaxis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4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31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 methyltransfer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4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38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86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9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9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01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0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11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2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19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2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 moto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241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35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242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8877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1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27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histidine protein kin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1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822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3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40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ponse regulator for chemotaxis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35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6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6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9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transducer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879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6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tA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880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tB</w:t>
            </w:r>
            <w:proofErr w:type="spellEnd"/>
          </w:p>
        </w:tc>
      </w:tr>
      <w:tr w:rsidR="008D3906">
        <w:trPr>
          <w:trHeight w:val="270"/>
        </w:trPr>
        <w:tc>
          <w:tcPr>
            <w:tcW w:w="3681" w:type="dxa"/>
            <w:gridSpan w:val="2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wo-component system</w:t>
            </w:r>
          </w:p>
        </w:tc>
        <w:tc>
          <w:tcPr>
            <w:tcW w:w="4615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155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46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anscriptional regulator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16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32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mbrane fusion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168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83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ultidrug efflux transporter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169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10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15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12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wo-component system senso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86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576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tassium-transporting ATPase subunit B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8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94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tassium-transporting ATPase subunit C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87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223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n storage regulator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4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96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 methyltransfer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4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78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12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22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hyl-accepting 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59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61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0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94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2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28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086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 moto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141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12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lL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241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35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242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80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1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27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histidine protein kin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1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096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463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50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ponse regulator for chemotaxis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35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1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879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17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tA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XAC29_189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59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yanide insensitive terminal oxid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52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019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imbrillin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6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9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 transducer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97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1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kaline phosphat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9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54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kaline phosphatase</w:t>
            </w:r>
          </w:p>
        </w:tc>
      </w:tr>
      <w:tr w:rsidR="008D3906">
        <w:trPr>
          <w:trHeight w:val="270"/>
        </w:trPr>
        <w:tc>
          <w:tcPr>
            <w:tcW w:w="3681" w:type="dxa"/>
            <w:gridSpan w:val="2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cterial secretion system</w:t>
            </w:r>
          </w:p>
        </w:tc>
        <w:tc>
          <w:tcPr>
            <w:tcW w:w="4615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06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37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ype III secretion system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scR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0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906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rcQ</w:t>
            </w:r>
            <w:proofErr w:type="spellEnd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tein</w:t>
            </w:r>
            <w:r w:rsidR="00BE6745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3SS</w:t>
            </w: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07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249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rcV</w:t>
            </w:r>
            <w:proofErr w:type="spellEnd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tein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(T3SS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0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007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ype III secretion system protein </w:t>
            </w: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rcU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10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1467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ype III secretion system protein </w:t>
            </w: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rpB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11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281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I secretion system ATP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212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1745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rcT</w:t>
            </w:r>
            <w:proofErr w:type="spellEnd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tein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(T3SS)</w:t>
            </w:r>
            <w:bookmarkStart w:id="0" w:name="_GoBack"/>
            <w:bookmarkEnd w:id="0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3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905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C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3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451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D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4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092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4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013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F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745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J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339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K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357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983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ype II secretion system protein L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114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39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emolysin secretion protein D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1SS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115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333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emolysin secretion protein B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1SS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74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874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6SS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75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937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6SS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83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485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aperone </w:t>
            </w:r>
            <w:proofErr w:type="spellStart"/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ClpB</w:t>
            </w:r>
            <w:proofErr w:type="spellEnd"/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6SS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12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0126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win arginine translocase protein A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207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126</w:t>
            </w:r>
          </w:p>
        </w:tc>
        <w:tc>
          <w:tcPr>
            <w:tcW w:w="4615" w:type="dxa"/>
          </w:tcPr>
          <w:p w:rsidR="008D3906" w:rsidRPr="00504431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  <w:r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FA1736" w:rsidRPr="00504431">
              <w:rPr>
                <w:rFonts w:ascii="Times New Roman" w:eastAsia="宋体" w:hAnsi="Times New Roman" w:cs="Times New Roman"/>
                <w:sz w:val="18"/>
                <w:szCs w:val="18"/>
              </w:rPr>
              <w:t>T6SS</w:t>
            </w:r>
            <w:r w:rsidR="00FA1736" w:rsidRPr="00504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Quorum sensing</w:t>
            </w:r>
          </w:p>
        </w:tc>
        <w:tc>
          <w:tcPr>
            <w:tcW w:w="1559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15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36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65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 transporter oligopeptide-binding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3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18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 transporter perme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3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31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 transporter perme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3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4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BC transporter ATP-binding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72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35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tracellular prote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473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96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tracellular prote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51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22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n-hemolytic phospholipase C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202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25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ctate lyase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51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18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ctate lyase II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60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77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olipase C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795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061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806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0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ne protease</w:t>
            </w:r>
          </w:p>
        </w:tc>
      </w:tr>
      <w:tr w:rsidR="008D3906">
        <w:trPr>
          <w:trHeight w:val="270"/>
        </w:trPr>
        <w:tc>
          <w:tcPr>
            <w:tcW w:w="3681" w:type="dxa"/>
            <w:gridSpan w:val="2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lagellar assembly</w:t>
            </w:r>
          </w:p>
        </w:tc>
        <w:tc>
          <w:tcPr>
            <w:tcW w:w="4615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67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2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 moto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80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17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synthesis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hA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80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7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synthesis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hB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82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382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synthetic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iR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9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66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998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89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 protein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00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01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lagellar basal body P-ring biosynthesis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gA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879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64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tA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XAC29_1880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tB</w:t>
            </w:r>
            <w:proofErr w:type="spellEnd"/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ibosome</w:t>
            </w:r>
          </w:p>
        </w:tc>
        <w:tc>
          <w:tcPr>
            <w:tcW w:w="1559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15" w:type="dxa"/>
          </w:tcPr>
          <w:p w:rsidR="008D3906" w:rsidRDefault="008D3906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500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8796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5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500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2.2027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0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501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9011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15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504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2.4169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17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627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4.4204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1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0628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4.433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7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1660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8535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6</w:t>
            </w:r>
          </w:p>
        </w:tc>
      </w:tr>
      <w:tr w:rsidR="008D3906">
        <w:trPr>
          <w:trHeight w:val="270"/>
        </w:trPr>
        <w:tc>
          <w:tcPr>
            <w:tcW w:w="2122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7265</w:t>
            </w:r>
          </w:p>
        </w:tc>
        <w:tc>
          <w:tcPr>
            <w:tcW w:w="1559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1408</w:t>
            </w:r>
          </w:p>
        </w:tc>
        <w:tc>
          <w:tcPr>
            <w:tcW w:w="4615" w:type="dxa"/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1 type B</w:t>
            </w:r>
          </w:p>
        </w:tc>
      </w:tr>
      <w:tr w:rsidR="008D3906">
        <w:trPr>
          <w:trHeight w:val="270"/>
        </w:trPr>
        <w:tc>
          <w:tcPr>
            <w:tcW w:w="2122" w:type="dxa"/>
            <w:tcBorders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AC29_196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1.0442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:rsidR="008D3906" w:rsidRDefault="007869E9">
            <w:pPr>
              <w:spacing w:line="280" w:lineRule="exact"/>
              <w:ind w:firstLine="4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21</w:t>
            </w:r>
          </w:p>
        </w:tc>
      </w:tr>
    </w:tbl>
    <w:p w:rsidR="008D3906" w:rsidRDefault="008D3906">
      <w:pPr>
        <w:spacing w:line="400" w:lineRule="exact"/>
        <w:ind w:firstLine="480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8D3906" w:rsidSect="008D3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6CFC" w:rsidRDefault="00D36CFC" w:rsidP="00BE6745">
      <w:r>
        <w:separator/>
      </w:r>
    </w:p>
  </w:endnote>
  <w:endnote w:type="continuationSeparator" w:id="0">
    <w:p w:rsidR="00D36CFC" w:rsidRDefault="00D36CFC" w:rsidP="00BE67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6CFC" w:rsidRDefault="00D36CFC" w:rsidP="00BE6745">
      <w:r>
        <w:separator/>
      </w:r>
    </w:p>
  </w:footnote>
  <w:footnote w:type="continuationSeparator" w:id="0">
    <w:p w:rsidR="00D36CFC" w:rsidRDefault="00D36CFC" w:rsidP="00BE67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6BDA"/>
    <w:rsid w:val="00101626"/>
    <w:rsid w:val="002214CB"/>
    <w:rsid w:val="002E2958"/>
    <w:rsid w:val="00396BDA"/>
    <w:rsid w:val="00396E97"/>
    <w:rsid w:val="00504431"/>
    <w:rsid w:val="006862ED"/>
    <w:rsid w:val="00705430"/>
    <w:rsid w:val="00741645"/>
    <w:rsid w:val="007869E9"/>
    <w:rsid w:val="007F7906"/>
    <w:rsid w:val="00840A4B"/>
    <w:rsid w:val="008D3906"/>
    <w:rsid w:val="00A42CEB"/>
    <w:rsid w:val="00A57E2C"/>
    <w:rsid w:val="00AB2301"/>
    <w:rsid w:val="00AB3ACD"/>
    <w:rsid w:val="00BC017F"/>
    <w:rsid w:val="00BE6745"/>
    <w:rsid w:val="00D36CFC"/>
    <w:rsid w:val="00DB3337"/>
    <w:rsid w:val="00FA1736"/>
    <w:rsid w:val="499C4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90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rsid w:val="008D390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D3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D3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uiPriority w:val="22"/>
    <w:qFormat/>
    <w:rsid w:val="008D3906"/>
    <w:rPr>
      <w:b/>
      <w:bCs/>
    </w:rPr>
  </w:style>
  <w:style w:type="table" w:styleId="a6">
    <w:name w:val="Table Grid"/>
    <w:basedOn w:val="a1"/>
    <w:qFormat/>
    <w:rsid w:val="008D3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8D3906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8D3906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rsid w:val="008D390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D39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7-12-31T07:51:00Z</dcterms:created>
  <dcterms:modified xsi:type="dcterms:W3CDTF">2019-04-2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